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2410"/>
        <w:gridCol w:w="992"/>
        <w:gridCol w:w="1133"/>
      </w:tblGrid>
      <w:tr w:rsidR="008E1254" w:rsidRPr="00201414" w:rsidTr="00971A2A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L/P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. R</w:t>
            </w: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8E1254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int angle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226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549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(-0.000973)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80–2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3</w:t>
            </w:r>
          </w:p>
        </w:tc>
      </w:tr>
      <w:tr w:rsidR="008E1254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yed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38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42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65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F95B4F" w:rsidP="00201414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7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0.0891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-0.193–0.0848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-0.173–0.0997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83–1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6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1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6</w:t>
            </w:r>
          </w:p>
          <w:p w:rsidR="00F95B4F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F95B4F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42</w:t>
            </w:r>
          </w:p>
        </w:tc>
      </w:tr>
      <w:tr w:rsidR="008E1254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212487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0456</w:t>
            </w:r>
          </w:p>
          <w:p w:rsidR="00212487" w:rsidRPr="00201414" w:rsidRDefault="00212487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212487" w:rsidP="00201414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38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0.000469</w:t>
            </w:r>
          </w:p>
          <w:p w:rsidR="00212487" w:rsidRPr="00201414" w:rsidRDefault="00212487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84–2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212487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0</w:t>
            </w:r>
          </w:p>
          <w:p w:rsidR="00212487" w:rsidRPr="00201414" w:rsidRDefault="00212487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212487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04</w:t>
            </w:r>
          </w:p>
        </w:tc>
      </w:tr>
      <w:tr w:rsidR="008E1254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weight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1</w:t>
            </w:r>
          </w:p>
          <w:p w:rsidR="0071468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714684" w:rsidP="00201414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283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0.0251</w:t>
            </w:r>
          </w:p>
          <w:p w:rsidR="0071468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76–1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7</w:t>
            </w:r>
          </w:p>
          <w:p w:rsidR="0071468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1</w:t>
            </w:r>
          </w:p>
        </w:tc>
      </w:tr>
      <w:tr w:rsidR="008E1254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mb side</w:t>
            </w:r>
          </w:p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8E125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1</w:t>
            </w:r>
          </w:p>
          <w:p w:rsidR="0071468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714684" w:rsidP="00201414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8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0.0755</w:t>
            </w:r>
          </w:p>
          <w:p w:rsidR="0071468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84–1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8</w:t>
            </w:r>
          </w:p>
          <w:p w:rsidR="0071468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54" w:rsidRPr="00201414" w:rsidRDefault="00714684" w:rsidP="002014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0</w:t>
            </w:r>
          </w:p>
        </w:tc>
      </w:tr>
    </w:tbl>
    <w:p w:rsidR="00833A6F" w:rsidRPr="00201414" w:rsidRDefault="00833A6F" w:rsidP="00201414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2410"/>
        <w:gridCol w:w="992"/>
        <w:gridCol w:w="1133"/>
      </w:tblGrid>
      <w:tr w:rsidR="00DA7727" w:rsidRPr="00201414" w:rsidTr="00971A2A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 ang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. R</w:t>
            </w: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DA7727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int angle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01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DA7727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136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24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9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5</w:t>
            </w:r>
          </w:p>
        </w:tc>
      </w:tr>
      <w:tr w:rsidR="00DA7727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payed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le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</w:t>
            </w:r>
          </w:p>
          <w:p w:rsidR="00395F2E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3</w:t>
            </w:r>
          </w:p>
          <w:p w:rsidR="00395F2E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2</w:t>
            </w:r>
          </w:p>
          <w:p w:rsidR="00395F2E" w:rsidRPr="00201414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395F2E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4.09</w:t>
            </w:r>
          </w:p>
          <w:p w:rsidR="00395F2E" w:rsidRDefault="00395F2E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lastRenderedPageBreak/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4.40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2.84</w:t>
            </w:r>
          </w:p>
          <w:p w:rsidR="00395F2E" w:rsidRDefault="00395F2E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5.6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43</w:t>
            </w:r>
          </w:p>
          <w:p w:rsidR="00395F2E" w:rsidRPr="00201414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4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8</w:t>
            </w:r>
          </w:p>
          <w:p w:rsidR="00395F2E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69</w:t>
            </w:r>
          </w:p>
          <w:p w:rsidR="00395F2E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9</w:t>
            </w:r>
          </w:p>
          <w:p w:rsidR="00395F2E" w:rsidRPr="00201414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395F2E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3</w:t>
            </w:r>
          </w:p>
        </w:tc>
      </w:tr>
      <w:tr w:rsidR="00DA7727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3A0EE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70</w:t>
            </w:r>
          </w:p>
          <w:p w:rsidR="003A0EE1" w:rsidRPr="00201414" w:rsidRDefault="003A0EE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3A0EE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2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158</w:t>
            </w:r>
          </w:p>
          <w:p w:rsidR="003A0EE1" w:rsidRPr="00201414" w:rsidRDefault="003A0EE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5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3A0EE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3</w:t>
            </w:r>
          </w:p>
          <w:p w:rsidR="003A0EE1" w:rsidRPr="00201414" w:rsidRDefault="003A0EE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3A0EE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2</w:t>
            </w:r>
          </w:p>
        </w:tc>
      </w:tr>
      <w:tr w:rsidR="00DA7727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weight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902B1B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0</w:t>
            </w:r>
          </w:p>
          <w:p w:rsidR="00902B1B" w:rsidRPr="00201414" w:rsidRDefault="00902B1B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902B1B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3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698</w:t>
            </w:r>
          </w:p>
          <w:p w:rsidR="00902B1B" w:rsidRPr="00201414" w:rsidRDefault="00902B1B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3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902B1B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8</w:t>
            </w:r>
          </w:p>
          <w:p w:rsidR="00902B1B" w:rsidRPr="00201414" w:rsidRDefault="00902B1B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902B1B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18</w:t>
            </w:r>
          </w:p>
        </w:tc>
      </w:tr>
      <w:tr w:rsidR="00DA7727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mb side</w:t>
            </w:r>
          </w:p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DA7727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250B19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1</w:t>
            </w:r>
          </w:p>
          <w:p w:rsidR="00250B19" w:rsidRPr="00201414" w:rsidRDefault="00250B19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250B19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72</w:t>
            </w:r>
          </w:p>
          <w:p w:rsidR="00250B19" w:rsidRPr="00201414" w:rsidRDefault="00250B19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5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Default="00250B19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67</w:t>
            </w:r>
          </w:p>
          <w:p w:rsidR="00250B19" w:rsidRPr="00201414" w:rsidRDefault="00250B19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27" w:rsidRPr="00201414" w:rsidRDefault="00250B19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9</w:t>
            </w:r>
          </w:p>
        </w:tc>
      </w:tr>
    </w:tbl>
    <w:p w:rsidR="00201414" w:rsidRDefault="00201414" w:rsidP="00201414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2410"/>
        <w:gridCol w:w="992"/>
        <w:gridCol w:w="1133"/>
      </w:tblGrid>
      <w:tr w:rsidR="00042503" w:rsidRPr="00201414" w:rsidTr="00971A2A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C/P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. R</w:t>
            </w: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042503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int angle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01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042503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2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00243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89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3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7</w:t>
            </w:r>
          </w:p>
        </w:tc>
      </w:tr>
      <w:tr w:rsidR="00042503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yed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3</w:t>
            </w:r>
          </w:p>
          <w:p w:rsidR="002F63B0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7</w:t>
            </w:r>
          </w:p>
          <w:p w:rsidR="002F63B0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00</w:t>
            </w:r>
          </w:p>
          <w:p w:rsidR="002F63B0" w:rsidRPr="00201414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2F63B0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0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(-0.00252)</w:t>
            </w:r>
          </w:p>
          <w:p w:rsidR="002F63B0" w:rsidRDefault="002F63B0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663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389</w:t>
            </w:r>
          </w:p>
          <w:p w:rsidR="002F63B0" w:rsidRDefault="002F63B0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46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566</w:t>
            </w:r>
          </w:p>
          <w:p w:rsidR="002F63B0" w:rsidRPr="00201414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90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9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8</w:t>
            </w:r>
          </w:p>
          <w:p w:rsidR="002F63B0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6</w:t>
            </w:r>
          </w:p>
          <w:p w:rsidR="002F63B0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8</w:t>
            </w:r>
          </w:p>
          <w:p w:rsidR="002F63B0" w:rsidRPr="00201414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2F63B0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70</w:t>
            </w:r>
          </w:p>
        </w:tc>
      </w:tr>
      <w:tr w:rsidR="00042503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59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61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000986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907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9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4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8</w:t>
            </w:r>
          </w:p>
        </w:tc>
      </w:tr>
      <w:tr w:rsidR="00042503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weight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35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38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107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862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9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2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6</w:t>
            </w:r>
          </w:p>
        </w:tc>
      </w:tr>
      <w:tr w:rsidR="00042503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mb side</w:t>
            </w:r>
          </w:p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042503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80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4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258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900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9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6</w:t>
            </w:r>
          </w:p>
          <w:p w:rsidR="00123924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503" w:rsidRPr="00201414" w:rsidRDefault="0012392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2</w:t>
            </w:r>
          </w:p>
        </w:tc>
      </w:tr>
    </w:tbl>
    <w:p w:rsidR="00042503" w:rsidRDefault="00042503" w:rsidP="00201414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2410"/>
        <w:gridCol w:w="992"/>
        <w:gridCol w:w="1133"/>
      </w:tblGrid>
      <w:tr w:rsidR="00ED6B11" w:rsidRPr="00201414" w:rsidTr="00971A2A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L/P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. R</w:t>
            </w: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ED6B11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int angle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10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31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(-0.000898)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55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49</w:t>
            </w:r>
          </w:p>
        </w:tc>
      </w:tr>
      <w:tr w:rsidR="00ED6B11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yed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9</w:t>
            </w:r>
          </w:p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10</w:t>
            </w:r>
          </w:p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4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532</w:t>
            </w:r>
          </w:p>
          <w:p w:rsidR="00ED6B11" w:rsidRDefault="00ED6B1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763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118</w:t>
            </w:r>
          </w:p>
          <w:p w:rsidR="00ED6B11" w:rsidRDefault="00ED6B1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120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710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43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7</w:t>
            </w:r>
          </w:p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0</w:t>
            </w:r>
          </w:p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3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2</w:t>
            </w:r>
          </w:p>
        </w:tc>
      </w:tr>
      <w:tr w:rsidR="00ED6B11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819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187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0145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37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2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43</w:t>
            </w:r>
          </w:p>
        </w:tc>
      </w:tr>
      <w:tr w:rsidR="00ED6B11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weight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73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15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146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39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4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0</w:t>
            </w:r>
          </w:p>
        </w:tc>
      </w:tr>
      <w:tr w:rsidR="00ED6B11" w:rsidRPr="00201414" w:rsidTr="00971A2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mb side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5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275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lastRenderedPageBreak/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45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0</w:t>
            </w:r>
          </w:p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B11" w:rsidRPr="00201414" w:rsidRDefault="00ED6B1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9</w:t>
            </w:r>
          </w:p>
        </w:tc>
      </w:tr>
    </w:tbl>
    <w:p w:rsidR="00ED6B11" w:rsidRDefault="00ED6B11" w:rsidP="00201414">
      <w:pPr>
        <w:spacing w:line="480" w:lineRule="auto"/>
        <w:rPr>
          <w:rFonts w:ascii="Times New Roman" w:hAnsi="Times New Roman" w:cs="Times New Roman"/>
        </w:rPr>
      </w:pPr>
    </w:p>
    <w:tbl>
      <w:tblPr>
        <w:tblW w:w="8504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2410"/>
        <w:gridCol w:w="992"/>
        <w:gridCol w:w="1133"/>
      </w:tblGrid>
      <w:tr w:rsidR="00A018A1" w:rsidRPr="00201414" w:rsidTr="002F585B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2104D6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L/F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. R</w:t>
            </w: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A018A1" w:rsidRPr="00201414" w:rsidTr="002F585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int angle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71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A018A1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30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00882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53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3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2</w:t>
            </w:r>
          </w:p>
        </w:tc>
      </w:tr>
      <w:tr w:rsidR="00A018A1" w:rsidRPr="00201414" w:rsidTr="002F585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yed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76</w:t>
            </w:r>
          </w:p>
          <w:p w:rsidR="00A018A1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72</w:t>
            </w:r>
          </w:p>
          <w:p w:rsidR="00A018A1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2</w:t>
            </w:r>
          </w:p>
          <w:p w:rsidR="000C3A14" w:rsidRPr="00201414" w:rsidRDefault="000C3A1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0C3A14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8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137</w:t>
            </w:r>
          </w:p>
          <w:p w:rsidR="000C3A14" w:rsidRDefault="000C3A14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628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157</w:t>
            </w:r>
          </w:p>
          <w:p w:rsidR="000C3A14" w:rsidRDefault="000C3A14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144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716</w:t>
            </w:r>
          </w:p>
          <w:p w:rsidR="000C3A14" w:rsidRPr="00201414" w:rsidRDefault="000C3A1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53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0C3A1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3</w:t>
            </w:r>
          </w:p>
          <w:p w:rsidR="000C3A14" w:rsidRDefault="000C3A1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6</w:t>
            </w:r>
          </w:p>
          <w:p w:rsidR="000C3A14" w:rsidRDefault="000C3A1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7</w:t>
            </w:r>
          </w:p>
          <w:p w:rsidR="000C3A14" w:rsidRPr="00201414" w:rsidRDefault="000C3A14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7</w:t>
            </w:r>
          </w:p>
        </w:tc>
      </w:tr>
      <w:tr w:rsidR="00A018A1" w:rsidRPr="00201414" w:rsidTr="002F585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BB3FA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30</w:t>
            </w:r>
          </w:p>
          <w:p w:rsidR="00BB3FAC" w:rsidRPr="00201414" w:rsidRDefault="00BB3FA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BB3FAC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601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0200</w:t>
            </w:r>
          </w:p>
          <w:p w:rsidR="00BB3FAC" w:rsidRPr="00201414" w:rsidRDefault="00BB3FA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47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BB3FA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  <w:p w:rsidR="00BB3FAC" w:rsidRPr="00201414" w:rsidRDefault="00BB3FA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BB3FA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4</w:t>
            </w:r>
          </w:p>
        </w:tc>
      </w:tr>
      <w:tr w:rsidR="00A018A1" w:rsidRPr="00201414" w:rsidTr="002F585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weight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3135E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23</w:t>
            </w:r>
          </w:p>
          <w:p w:rsidR="003135EC" w:rsidRPr="00201414" w:rsidRDefault="003135E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3135EC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5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0707</w:t>
            </w:r>
          </w:p>
          <w:p w:rsidR="003135EC" w:rsidRPr="00201414" w:rsidRDefault="003135E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56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3135E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9</w:t>
            </w:r>
          </w:p>
          <w:p w:rsidR="003135EC" w:rsidRPr="00201414" w:rsidRDefault="003135E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3135EC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6</w:t>
            </w:r>
          </w:p>
        </w:tc>
      </w:tr>
      <w:tr w:rsidR="00A018A1" w:rsidRPr="00201414" w:rsidTr="002F585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mb side</w:t>
            </w:r>
          </w:p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A018A1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4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0B7BBD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6</w:t>
            </w:r>
          </w:p>
          <w:p w:rsidR="000B7BBD" w:rsidRPr="00201414" w:rsidRDefault="000B7BBD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0B7BBD" w:rsidP="00B13335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0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517</w:t>
            </w:r>
          </w:p>
          <w:p w:rsidR="000B7BBD" w:rsidRPr="00201414" w:rsidRDefault="000B7BBD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.57</w:t>
            </w:r>
            <w:r w:rsidRPr="0020141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Default="000B7BBD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60</w:t>
            </w:r>
          </w:p>
          <w:p w:rsidR="000B7BBD" w:rsidRPr="00201414" w:rsidRDefault="000B7BBD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8A1" w:rsidRPr="00201414" w:rsidRDefault="000B7BBD" w:rsidP="00B133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8</w:t>
            </w:r>
          </w:p>
        </w:tc>
      </w:tr>
    </w:tbl>
    <w:p w:rsidR="002F585B" w:rsidRDefault="002F585B" w:rsidP="00EE02B4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0" w:name="_Hlk67308038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MPL signifies the MPL group compared with the control group.</w:t>
      </w:r>
      <w:bookmarkStart w:id="1" w:name="_GoBack"/>
      <w:bookmarkEnd w:id="0"/>
      <w:bookmarkEnd w:id="1"/>
    </w:p>
    <w:p w:rsidR="00EE02B4" w:rsidRDefault="00EE02B4" w:rsidP="00EE02B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Adj., adjusted; 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>AT angl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anatomical trochlear angle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I, confidence interval;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DP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distal patellar position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FC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craniocaudal size of the femoral condyle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PL, medial patellar luxation; 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>PL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patellar length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PLL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patellar ligament length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PP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proximal patellar position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TL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femoral trochlear length</w:t>
      </w:r>
    </w:p>
    <w:p w:rsidR="00A018A1" w:rsidRDefault="00A018A1" w:rsidP="00201414">
      <w:pPr>
        <w:spacing w:line="480" w:lineRule="auto"/>
        <w:rPr>
          <w:rFonts w:ascii="Times New Roman" w:hAnsi="Times New Roman" w:cs="Times New Roman"/>
        </w:rPr>
      </w:pPr>
    </w:p>
    <w:p w:rsidR="002104D6" w:rsidRPr="00201414" w:rsidRDefault="002104D6" w:rsidP="00201414">
      <w:pPr>
        <w:spacing w:line="480" w:lineRule="auto"/>
        <w:rPr>
          <w:rFonts w:ascii="Times New Roman" w:hAnsi="Times New Roman" w:cs="Times New Roman"/>
        </w:rPr>
      </w:pPr>
    </w:p>
    <w:sectPr w:rsidR="002104D6" w:rsidRPr="002014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3501" w:rsidRDefault="00563501" w:rsidP="00BA4E0E">
      <w:r>
        <w:separator/>
      </w:r>
    </w:p>
  </w:endnote>
  <w:endnote w:type="continuationSeparator" w:id="0">
    <w:p w:rsidR="00563501" w:rsidRDefault="00563501" w:rsidP="00BA4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3501" w:rsidRDefault="00563501" w:rsidP="00BA4E0E">
      <w:r>
        <w:separator/>
      </w:r>
    </w:p>
  </w:footnote>
  <w:footnote w:type="continuationSeparator" w:id="0">
    <w:p w:rsidR="00563501" w:rsidRDefault="00563501" w:rsidP="00BA4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5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254"/>
    <w:rsid w:val="00042503"/>
    <w:rsid w:val="000B7BBD"/>
    <w:rsid w:val="000C3A14"/>
    <w:rsid w:val="00123924"/>
    <w:rsid w:val="00201414"/>
    <w:rsid w:val="002104D6"/>
    <w:rsid w:val="00212487"/>
    <w:rsid w:val="00220ED6"/>
    <w:rsid w:val="00224360"/>
    <w:rsid w:val="00250B19"/>
    <w:rsid w:val="002F585B"/>
    <w:rsid w:val="002F63B0"/>
    <w:rsid w:val="003135EC"/>
    <w:rsid w:val="003230EC"/>
    <w:rsid w:val="00395F2E"/>
    <w:rsid w:val="003A0EE1"/>
    <w:rsid w:val="004A6935"/>
    <w:rsid w:val="00563501"/>
    <w:rsid w:val="006718C4"/>
    <w:rsid w:val="00714684"/>
    <w:rsid w:val="007C29C8"/>
    <w:rsid w:val="00833A6F"/>
    <w:rsid w:val="008C4808"/>
    <w:rsid w:val="008E1254"/>
    <w:rsid w:val="008F414A"/>
    <w:rsid w:val="00902B1B"/>
    <w:rsid w:val="00971A2A"/>
    <w:rsid w:val="009F577A"/>
    <w:rsid w:val="00A018A1"/>
    <w:rsid w:val="00B5514F"/>
    <w:rsid w:val="00BA4E0E"/>
    <w:rsid w:val="00BB3FAC"/>
    <w:rsid w:val="00BF01D8"/>
    <w:rsid w:val="00DA44C6"/>
    <w:rsid w:val="00DA7727"/>
    <w:rsid w:val="00E51594"/>
    <w:rsid w:val="00EA4C32"/>
    <w:rsid w:val="00ED6B11"/>
    <w:rsid w:val="00EE02B4"/>
    <w:rsid w:val="00EE0D00"/>
    <w:rsid w:val="00F9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0C20EA"/>
  <w15:chartTrackingRefBased/>
  <w15:docId w15:val="{3F0B6505-E2F7-4C6B-9D31-4515705E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2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E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4E0E"/>
  </w:style>
  <w:style w:type="paragraph" w:styleId="a5">
    <w:name w:val="footer"/>
    <w:basedOn w:val="a"/>
    <w:link w:val="a6"/>
    <w:uiPriority w:val="99"/>
    <w:unhideWhenUsed/>
    <w:rsid w:val="00BA4E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4E0E"/>
  </w:style>
  <w:style w:type="paragraph" w:styleId="a7">
    <w:name w:val="Balloon Text"/>
    <w:basedOn w:val="a"/>
    <w:link w:val="a8"/>
    <w:uiPriority w:val="99"/>
    <w:semiHidden/>
    <w:unhideWhenUsed/>
    <w:rsid w:val="00971A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1A2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pro2</dc:creator>
  <cp:keywords/>
  <dc:description/>
  <cp:lastModifiedBy>icpro2</cp:lastModifiedBy>
  <cp:revision>34</cp:revision>
  <dcterms:created xsi:type="dcterms:W3CDTF">2020-11-18T03:17:00Z</dcterms:created>
  <dcterms:modified xsi:type="dcterms:W3CDTF">2021-03-30T06:17:00Z</dcterms:modified>
</cp:coreProperties>
</file>